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9CA" w:rsidRDefault="00532EF0" w:rsidP="007129C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3</w:t>
      </w:r>
      <w:bookmarkStart w:id="0" w:name="_GoBack"/>
      <w:bookmarkEnd w:id="0"/>
      <w:r w:rsidR="007129C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Table</w:t>
      </w:r>
      <w:r w:rsidR="007129CA" w:rsidRPr="00061B5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</w:t>
      </w:r>
      <w:r w:rsidR="007129C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Deciding the criteria</w:t>
      </w:r>
      <w:r w:rsidR="007129CA" w:rsidRPr="00061B5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for the prioritization in Ahmedabad, </w:t>
      </w:r>
      <w:r w:rsidR="007129C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Western city of </w:t>
      </w:r>
      <w:r w:rsidR="007129CA" w:rsidRPr="00061B5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India during the participatory workshop, September 2018</w:t>
      </w:r>
    </w:p>
    <w:p w:rsidR="007129CA" w:rsidRDefault="007129CA"/>
    <w:tbl>
      <w:tblPr>
        <w:tblW w:w="13314" w:type="dxa"/>
        <w:tblLook w:val="04A0" w:firstRow="1" w:lastRow="0" w:firstColumn="1" w:lastColumn="0" w:noHBand="0" w:noVBand="1"/>
      </w:tblPr>
      <w:tblGrid>
        <w:gridCol w:w="2178"/>
        <w:gridCol w:w="470"/>
        <w:gridCol w:w="470"/>
        <w:gridCol w:w="470"/>
        <w:gridCol w:w="470"/>
        <w:gridCol w:w="470"/>
        <w:gridCol w:w="470"/>
        <w:gridCol w:w="470"/>
        <w:gridCol w:w="470"/>
        <w:gridCol w:w="493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706"/>
        <w:gridCol w:w="917"/>
      </w:tblGrid>
      <w:tr w:rsidR="007129CA" w:rsidRPr="007129CA" w:rsidTr="007129CA">
        <w:trPr>
          <w:trHeight w:val="315"/>
        </w:trPr>
        <w:tc>
          <w:tcPr>
            <w:tcW w:w="21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Criteria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1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2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3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5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7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8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1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1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1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1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1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15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16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1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1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1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Total</w:t>
            </w:r>
          </w:p>
        </w:tc>
      </w:tr>
      <w:tr w:rsidR="007129CA" w:rsidRPr="007129CA" w:rsidTr="007129CA">
        <w:trPr>
          <w:trHeight w:val="315"/>
        </w:trPr>
        <w:tc>
          <w:tcPr>
            <w:tcW w:w="2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everity of Disease in Human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9</w:t>
            </w:r>
          </w:p>
        </w:tc>
      </w:tr>
      <w:tr w:rsidR="007129CA" w:rsidRPr="007129CA" w:rsidTr="007129CA">
        <w:trPr>
          <w:trHeight w:val="315"/>
        </w:trPr>
        <w:tc>
          <w:tcPr>
            <w:tcW w:w="2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Burden of animal disease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3</w:t>
            </w:r>
          </w:p>
        </w:tc>
      </w:tr>
      <w:tr w:rsidR="007129CA" w:rsidRPr="007129CA" w:rsidTr="007129CA">
        <w:trPr>
          <w:trHeight w:val="315"/>
        </w:trPr>
        <w:tc>
          <w:tcPr>
            <w:tcW w:w="2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Availability of interventions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8</w:t>
            </w:r>
          </w:p>
        </w:tc>
      </w:tr>
      <w:tr w:rsidR="007129CA" w:rsidRPr="007129CA" w:rsidTr="007129CA">
        <w:trPr>
          <w:trHeight w:val="315"/>
        </w:trPr>
        <w:tc>
          <w:tcPr>
            <w:tcW w:w="2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Existing inter-sectoral collaboratio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0</w:t>
            </w:r>
          </w:p>
        </w:tc>
      </w:tr>
      <w:tr w:rsidR="007129CA" w:rsidRPr="007129CA" w:rsidTr="007129CA">
        <w:trPr>
          <w:trHeight w:val="315"/>
        </w:trPr>
        <w:tc>
          <w:tcPr>
            <w:tcW w:w="2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 xml:space="preserve">Prevention and Control strategy 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7</w:t>
            </w:r>
          </w:p>
        </w:tc>
      </w:tr>
      <w:tr w:rsidR="007129CA" w:rsidRPr="007129CA" w:rsidTr="007129CA">
        <w:trPr>
          <w:trHeight w:val="315"/>
        </w:trPr>
        <w:tc>
          <w:tcPr>
            <w:tcW w:w="2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Potential for Epidemic and/or Pandemic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3</w:t>
            </w:r>
          </w:p>
        </w:tc>
      </w:tr>
      <w:tr w:rsidR="007129CA" w:rsidRPr="007129CA" w:rsidTr="007129CA">
        <w:trPr>
          <w:trHeight w:val="315"/>
        </w:trPr>
        <w:tc>
          <w:tcPr>
            <w:tcW w:w="2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ocial-Economic and environmental Impact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8</w:t>
            </w:r>
          </w:p>
        </w:tc>
      </w:tr>
      <w:tr w:rsidR="007129CA" w:rsidRPr="007129CA" w:rsidTr="007129CA">
        <w:trPr>
          <w:trHeight w:val="330"/>
        </w:trPr>
        <w:tc>
          <w:tcPr>
            <w:tcW w:w="21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9CA" w:rsidRPr="007129CA" w:rsidRDefault="007129CA" w:rsidP="00712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Bioterrorism Potential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29CA" w:rsidRPr="007129CA" w:rsidRDefault="007129CA" w:rsidP="00712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7129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7</w:t>
            </w:r>
          </w:p>
        </w:tc>
      </w:tr>
    </w:tbl>
    <w:p w:rsidR="007129CA" w:rsidRPr="007129CA" w:rsidRDefault="007129CA">
      <w:pPr>
        <w:rPr>
          <w:rFonts w:ascii="Times New Roman" w:hAnsi="Times New Roman" w:cs="Times New Roman"/>
        </w:rPr>
      </w:pPr>
    </w:p>
    <w:p w:rsidR="007129CA" w:rsidRPr="007129CA" w:rsidRDefault="007129CA">
      <w:pPr>
        <w:rPr>
          <w:rFonts w:ascii="Times New Roman" w:hAnsi="Times New Roman" w:cs="Times New Roman"/>
        </w:rPr>
      </w:pPr>
      <w:r w:rsidRPr="007129CA">
        <w:rPr>
          <w:rFonts w:ascii="Times New Roman" w:hAnsi="Times New Roman" w:cs="Times New Roman"/>
        </w:rPr>
        <w:t>(S) Stakeholder</w:t>
      </w:r>
    </w:p>
    <w:sectPr w:rsidR="007129CA" w:rsidRPr="007129CA" w:rsidSect="007129CA">
      <w:pgSz w:w="16834" w:h="11909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1"/>
    <w:family w:val="auto"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1NbM0NrA0sDAwMDBU0lEKTi0uzszPAykwqgUAYXpZZCwAAAA="/>
  </w:docVars>
  <w:rsids>
    <w:rsidRoot w:val="007129CA"/>
    <w:rsid w:val="00532EF0"/>
    <w:rsid w:val="007129CA"/>
    <w:rsid w:val="0075488C"/>
    <w:rsid w:val="00C0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0FF24"/>
  <w15:chartTrackingRefBased/>
  <w15:docId w15:val="{2B9AFE97-C1C9-408E-B44D-F2A4D4A0F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9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ul Yasobant</dc:creator>
  <cp:keywords/>
  <dc:description/>
  <cp:lastModifiedBy>Sandul Yasobant</cp:lastModifiedBy>
  <cp:revision>2</cp:revision>
  <dcterms:created xsi:type="dcterms:W3CDTF">2019-07-14T05:48:00Z</dcterms:created>
  <dcterms:modified xsi:type="dcterms:W3CDTF">2019-07-14T09:29:00Z</dcterms:modified>
</cp:coreProperties>
</file>